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sz w:val="32"/>
          <w:szCs w:val="32"/>
          <w:lang w:val="en-US" w:eastAsia="en-US"/>
        </w:rPr>
        <w:t>Additional File 1</w:t>
      </w:r>
    </w:p>
    <w:p>
      <w:pPr>
        <w:pStyle w:val="Normal"/>
        <w:rPr/>
      </w:pPr>
      <w:r>
        <w:rPr/>
        <w:t>Table S1</w:t>
      </w:r>
    </w:p>
    <w:p>
      <w:pPr>
        <w:pStyle w:val="Normal"/>
        <w:rPr/>
      </w:pPr>
      <w:r>
        <w:rPr/>
        <w:t xml:space="preserve">SSP Pixel Density Data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</w:tblGrid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SP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o 0225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o 0225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o 0225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o 0225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t 0225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t 0225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t 0225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t 02257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0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275.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85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487.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736.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3066.4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0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027.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86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9490.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014.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1999.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716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1249.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9355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0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184.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5580.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7527.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548.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073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0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163.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333.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23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46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0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309.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8241.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6941.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3166.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0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5218.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3313.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8749.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5803.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41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0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6743.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7033.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0462.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1099.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3966.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4216.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7037.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2101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596"/>
        <w:gridCol w:w="1596"/>
        <w:gridCol w:w="1596"/>
        <w:gridCol w:w="1596"/>
        <w:gridCol w:w="1596"/>
      </w:tblGrid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SP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V KO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V WT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O/WT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T/KO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-TES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0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68.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0285.3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5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8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0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099.3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2441.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3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08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0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546.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8182.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77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0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301.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∞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71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0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2664.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∞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18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0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0771.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54.7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.8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40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0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6334.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1830.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49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Upper panel gives the pixel density of the SSP spots in each of the eight gels (4 WT &amp; 4KO).  The lower panel gives the average data used in TABLE 1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09:59:00Z</dcterms:created>
  <dc:creator>VHANOPSZEMAA</dc:creator>
  <dc:description/>
  <cp:keywords/>
  <dc:language>en-US</dc:language>
  <cp:lastModifiedBy>gilb01</cp:lastModifiedBy>
  <dcterms:modified xsi:type="dcterms:W3CDTF">2011-11-09T09:59:00Z</dcterms:modified>
  <cp:revision>2</cp:revision>
  <dc:subject/>
  <dc:title/>
</cp:coreProperties>
</file>